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1DB35" w14:textId="6325FF05" w:rsidR="00FE564D" w:rsidRPr="00927A59" w:rsidRDefault="00FE564D" w:rsidP="00FE564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5068F">
        <w:rPr>
          <w:rFonts w:ascii="Times New Roman" w:hAnsi="Times New Roman" w:cs="Times New Roman"/>
          <w:sz w:val="23"/>
          <w:szCs w:val="23"/>
        </w:rPr>
        <w:t xml:space="preserve">Table </w:t>
      </w:r>
      <w:r w:rsidR="00BC5F5E">
        <w:rPr>
          <w:rFonts w:ascii="Times New Roman" w:hAnsi="Times New Roman" w:cs="Times New Roman"/>
          <w:sz w:val="23"/>
          <w:szCs w:val="23"/>
        </w:rPr>
        <w:t>S</w:t>
      </w:r>
      <w:r w:rsidR="00407D2E">
        <w:rPr>
          <w:rFonts w:ascii="Times New Roman" w:hAnsi="Times New Roman" w:cs="Times New Roman"/>
          <w:sz w:val="23"/>
          <w:szCs w:val="23"/>
        </w:rPr>
        <w:t xml:space="preserve">1 </w:t>
      </w:r>
      <w:r w:rsidRPr="00C5068F">
        <w:rPr>
          <w:rFonts w:ascii="Times New Roman" w:hAnsi="Times New Roman" w:cs="Times New Roman"/>
          <w:sz w:val="23"/>
          <w:szCs w:val="23"/>
        </w:rPr>
        <w:t xml:space="preserve">Estimates of the range, range unit and mean along with standard errors computed using pooled data of the </w:t>
      </w:r>
      <w:r w:rsidR="00A70057">
        <w:rPr>
          <w:rFonts w:ascii="Times New Roman" w:hAnsi="Times New Roman" w:cs="Times New Roman"/>
          <w:sz w:val="23"/>
          <w:szCs w:val="23"/>
        </w:rPr>
        <w:t>six</w:t>
      </w:r>
      <w:r w:rsidR="00B17398">
        <w:rPr>
          <w:rFonts w:ascii="Times New Roman" w:hAnsi="Times New Roman" w:cs="Times New Roman"/>
          <w:sz w:val="23"/>
          <w:szCs w:val="23"/>
        </w:rPr>
        <w:t xml:space="preserve"> environments</w:t>
      </w:r>
      <w:r w:rsidRPr="00C5068F">
        <w:rPr>
          <w:rFonts w:ascii="Times New Roman" w:hAnsi="Times New Roman" w:cs="Times New Roman"/>
          <w:sz w:val="23"/>
          <w:szCs w:val="23"/>
        </w:rPr>
        <w:t xml:space="preserve"> for the </w:t>
      </w:r>
      <w:r w:rsidR="00AA6CD7">
        <w:rPr>
          <w:rFonts w:ascii="Times New Roman" w:hAnsi="Times New Roman" w:cs="Times New Roman"/>
          <w:sz w:val="23"/>
          <w:szCs w:val="23"/>
        </w:rPr>
        <w:t>nine</w:t>
      </w:r>
      <w:r w:rsidRPr="00C5068F">
        <w:rPr>
          <w:rFonts w:ascii="Times New Roman" w:hAnsi="Times New Roman" w:cs="Times New Roman"/>
          <w:sz w:val="23"/>
          <w:szCs w:val="23"/>
        </w:rPr>
        <w:t xml:space="preserve"> quantitative traits used</w:t>
      </w:r>
      <w:r w:rsidR="00AA6CD7">
        <w:rPr>
          <w:rFonts w:ascii="Times New Roman" w:hAnsi="Times New Roman" w:cs="Times New Roman"/>
          <w:sz w:val="23"/>
          <w:szCs w:val="23"/>
        </w:rPr>
        <w:t>.</w:t>
      </w:r>
    </w:p>
    <w:p w14:paraId="0743657C" w14:textId="77777777" w:rsidR="00FE564D" w:rsidRDefault="00FE564D" w:rsidP="00FE564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791"/>
        <w:gridCol w:w="1729"/>
        <w:gridCol w:w="1440"/>
        <w:gridCol w:w="1890"/>
      </w:tblGrid>
      <w:tr w:rsidR="00FE564D" w:rsidRPr="00275943" w14:paraId="1D674BF1" w14:textId="77777777" w:rsidTr="00B06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14:paraId="3F9908BC" w14:textId="77777777" w:rsidR="00FE564D" w:rsidRPr="00C5068F" w:rsidRDefault="00FE564D" w:rsidP="00B066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5068F">
              <w:rPr>
                <w:rFonts w:ascii="Times New Roman" w:hAnsi="Times New Roman" w:cs="Times New Roman"/>
              </w:rPr>
              <w:t>Traits</w:t>
            </w:r>
          </w:p>
        </w:tc>
        <w:tc>
          <w:tcPr>
            <w:tcW w:w="1729" w:type="dxa"/>
          </w:tcPr>
          <w:p w14:paraId="6CF0E119" w14:textId="77777777" w:rsidR="00FE564D" w:rsidRPr="00C5068F" w:rsidRDefault="00FE564D" w:rsidP="00B066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5068F">
              <w:rPr>
                <w:rFonts w:ascii="Times New Roman" w:hAnsi="Times New Roman" w:cs="Times New Roman"/>
              </w:rPr>
              <w:t>Range</w:t>
            </w:r>
          </w:p>
          <w:p w14:paraId="6FF85CE3" w14:textId="77777777" w:rsidR="00FE564D" w:rsidRPr="00C5068F" w:rsidRDefault="00FE564D" w:rsidP="00B066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5068F">
              <w:rPr>
                <w:rFonts w:ascii="Times New Roman" w:hAnsi="Times New Roman" w:cs="Times New Roman"/>
              </w:rPr>
              <w:t>(</w:t>
            </w:r>
            <w:proofErr w:type="gramStart"/>
            <w:r w:rsidRPr="00C5068F">
              <w:rPr>
                <w:rFonts w:ascii="Times New Roman" w:hAnsi="Times New Roman" w:cs="Times New Roman"/>
              </w:rPr>
              <w:t>min</w:t>
            </w:r>
            <w:proofErr w:type="gramEnd"/>
            <w:r w:rsidRPr="00C5068F">
              <w:rPr>
                <w:rFonts w:ascii="Times New Roman" w:hAnsi="Times New Roman" w:cs="Times New Roman"/>
              </w:rPr>
              <w:t xml:space="preserve"> to max)</w:t>
            </w:r>
          </w:p>
        </w:tc>
        <w:tc>
          <w:tcPr>
            <w:tcW w:w="1440" w:type="dxa"/>
          </w:tcPr>
          <w:p w14:paraId="26106461" w14:textId="77777777" w:rsidR="00FE564D" w:rsidRPr="00C5068F" w:rsidRDefault="00FE564D" w:rsidP="00B0662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5068F">
              <w:rPr>
                <w:rFonts w:ascii="Times New Roman" w:hAnsi="Times New Roman" w:cs="Times New Roman"/>
              </w:rPr>
              <w:t>Range unit</w:t>
            </w:r>
          </w:p>
        </w:tc>
        <w:tc>
          <w:tcPr>
            <w:tcW w:w="1890" w:type="dxa"/>
          </w:tcPr>
          <w:p w14:paraId="5DE7B713" w14:textId="77777777" w:rsidR="00FE564D" w:rsidRPr="00C5068F" w:rsidRDefault="00FE564D" w:rsidP="00B066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5068F">
              <w:rPr>
                <w:rFonts w:ascii="Times New Roman" w:hAnsi="Times New Roman" w:cs="Times New Roman"/>
              </w:rPr>
              <w:t>Grand mean±</w:t>
            </w:r>
            <w:r w:rsidRPr="00275943">
              <w:rPr>
                <w:rFonts w:ascii="Times New Roman" w:hAnsi="Times New Roman" w:cs="Times New Roman"/>
                <w:b w:val="0"/>
                <w:bCs w:val="0"/>
              </w:rPr>
              <w:t xml:space="preserve"> SE</w:t>
            </w:r>
          </w:p>
        </w:tc>
      </w:tr>
      <w:tr w:rsidR="00FE564D" w:rsidRPr="00275943" w14:paraId="29982933" w14:textId="77777777" w:rsidTr="00B06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1ED90F94" w14:textId="77777777" w:rsidR="00FE564D" w:rsidRPr="00C5068F" w:rsidRDefault="00FE564D" w:rsidP="00B066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5068F">
              <w:rPr>
                <w:rFonts w:ascii="Times New Roman" w:hAnsi="Times New Roman" w:cs="Times New Roman"/>
              </w:rPr>
              <w:t>DH</w:t>
            </w:r>
          </w:p>
        </w:tc>
        <w:tc>
          <w:tcPr>
            <w:tcW w:w="1729" w:type="dxa"/>
            <w:shd w:val="clear" w:color="auto" w:fill="auto"/>
          </w:tcPr>
          <w:p w14:paraId="08376EFF" w14:textId="77777777" w:rsidR="00FE564D" w:rsidRPr="00C5068F" w:rsidRDefault="00FE564D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</w:rPr>
              <w:t>69.74-81.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1A9D206" w14:textId="77777777" w:rsidR="00FE564D" w:rsidRPr="00C5068F" w:rsidRDefault="00FE564D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11.42</w:t>
            </w:r>
          </w:p>
        </w:tc>
        <w:tc>
          <w:tcPr>
            <w:tcW w:w="1890" w:type="dxa"/>
            <w:shd w:val="clear" w:color="auto" w:fill="auto"/>
          </w:tcPr>
          <w:p w14:paraId="7AEB2284" w14:textId="77777777" w:rsidR="00FE564D" w:rsidRPr="00C5068F" w:rsidRDefault="00FE564D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2</w:t>
            </w:r>
            <w:r w:rsidRPr="00C5068F">
              <w:rPr>
                <w:rFonts w:ascii="Times New Roman" w:hAnsi="Times New Roman" w:cs="Times New Roman"/>
              </w:rPr>
              <w:t>±2.81</w:t>
            </w:r>
          </w:p>
        </w:tc>
      </w:tr>
      <w:tr w:rsidR="00FE564D" w:rsidRPr="00275943" w14:paraId="13A65C9D" w14:textId="77777777" w:rsidTr="00B066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4D715E1F" w14:textId="77777777" w:rsidR="00FE564D" w:rsidRPr="00C5068F" w:rsidRDefault="00FE564D" w:rsidP="00B066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5068F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729" w:type="dxa"/>
            <w:shd w:val="clear" w:color="auto" w:fill="auto"/>
          </w:tcPr>
          <w:p w14:paraId="1134A7E0" w14:textId="77777777" w:rsidR="00FE564D" w:rsidRPr="00C5068F" w:rsidRDefault="00FE564D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</w:rPr>
              <w:t>107.65-117.4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C190355" w14:textId="77777777" w:rsidR="00FE564D" w:rsidRPr="00C5068F" w:rsidRDefault="00FE564D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9.79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6A1AE3E" w14:textId="77777777" w:rsidR="00FE564D" w:rsidRPr="00C5068F" w:rsidRDefault="00FE564D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57</w:t>
            </w:r>
            <w:r w:rsidRPr="00C5068F">
              <w:rPr>
                <w:rFonts w:ascii="Times New Roman" w:hAnsi="Times New Roman" w:cs="Times New Roman"/>
              </w:rPr>
              <w:t>±2.61</w:t>
            </w:r>
          </w:p>
        </w:tc>
      </w:tr>
      <w:tr w:rsidR="00FE564D" w:rsidRPr="00275943" w14:paraId="2B322A30" w14:textId="77777777" w:rsidTr="00B06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703BAF93" w14:textId="77777777" w:rsidR="00FE564D" w:rsidRPr="00C5068F" w:rsidRDefault="00FE564D" w:rsidP="00B066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5068F">
              <w:rPr>
                <w:rFonts w:ascii="Times New Roman" w:hAnsi="Times New Roman" w:cs="Times New Roman"/>
              </w:rPr>
              <w:t>GFP</w:t>
            </w:r>
          </w:p>
        </w:tc>
        <w:tc>
          <w:tcPr>
            <w:tcW w:w="1729" w:type="dxa"/>
            <w:shd w:val="clear" w:color="auto" w:fill="auto"/>
          </w:tcPr>
          <w:p w14:paraId="3CCB919D" w14:textId="77777777" w:rsidR="00FE564D" w:rsidRPr="00C5068F" w:rsidRDefault="00FE564D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</w:rPr>
              <w:t>35.62-39.3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89E0D93" w14:textId="77777777" w:rsidR="00FE564D" w:rsidRPr="00C5068F" w:rsidRDefault="00FE564D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27B9C91" w14:textId="77777777" w:rsidR="00FE564D" w:rsidRPr="00C5068F" w:rsidRDefault="00FE564D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4</w:t>
            </w:r>
            <w:r w:rsidRPr="00C5068F">
              <w:rPr>
                <w:rFonts w:ascii="Times New Roman" w:hAnsi="Times New Roman" w:cs="Times New Roman"/>
              </w:rPr>
              <w:t>±0.44</w:t>
            </w:r>
          </w:p>
        </w:tc>
      </w:tr>
      <w:tr w:rsidR="00FE564D" w:rsidRPr="00275943" w14:paraId="58F0BD2A" w14:textId="77777777" w:rsidTr="00B066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3E89402A" w14:textId="77777777" w:rsidR="00FE564D" w:rsidRPr="00C5068F" w:rsidRDefault="00FE564D" w:rsidP="00B066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5068F">
              <w:rPr>
                <w:rFonts w:ascii="Times New Roman" w:hAnsi="Times New Roman" w:cs="Times New Roman"/>
              </w:rPr>
              <w:t>PHT</w:t>
            </w:r>
          </w:p>
        </w:tc>
        <w:tc>
          <w:tcPr>
            <w:tcW w:w="1729" w:type="dxa"/>
            <w:shd w:val="clear" w:color="auto" w:fill="auto"/>
          </w:tcPr>
          <w:p w14:paraId="326F6519" w14:textId="77777777" w:rsidR="00FE564D" w:rsidRPr="00C5068F" w:rsidRDefault="00FE564D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</w:rPr>
              <w:t>92.26-104.4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68641C0" w14:textId="77777777" w:rsidR="00FE564D" w:rsidRPr="00C5068F" w:rsidRDefault="00FE564D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12.14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7956281" w14:textId="77777777" w:rsidR="00FE564D" w:rsidRPr="00C5068F" w:rsidRDefault="00FE564D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5</w:t>
            </w:r>
            <w:r w:rsidRPr="00C5068F">
              <w:rPr>
                <w:rFonts w:ascii="Times New Roman" w:hAnsi="Times New Roman" w:cs="Times New Roman"/>
              </w:rPr>
              <w:t>±2.52</w:t>
            </w:r>
          </w:p>
        </w:tc>
      </w:tr>
      <w:tr w:rsidR="00FE564D" w:rsidRPr="00275943" w14:paraId="187DB40E" w14:textId="77777777" w:rsidTr="00B06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2695C6FB" w14:textId="77777777" w:rsidR="00FE564D" w:rsidRPr="00C5068F" w:rsidRDefault="00FE564D" w:rsidP="00B066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5068F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1729" w:type="dxa"/>
            <w:shd w:val="clear" w:color="auto" w:fill="auto"/>
          </w:tcPr>
          <w:p w14:paraId="5AFF530A" w14:textId="77777777" w:rsidR="00FE564D" w:rsidRPr="00C5068F" w:rsidRDefault="00FE564D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</w:rPr>
              <w:t>2.00-2.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02187E5" w14:textId="77777777" w:rsidR="00FE564D" w:rsidRPr="00C5068F" w:rsidRDefault="00FE564D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16706D3" w14:textId="77777777" w:rsidR="00FE564D" w:rsidRPr="00C5068F" w:rsidRDefault="00FE564D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  <w:r w:rsidRPr="00C5068F">
              <w:rPr>
                <w:rFonts w:ascii="Times New Roman" w:hAnsi="Times New Roman" w:cs="Times New Roman"/>
              </w:rPr>
              <w:t>±0.00</w:t>
            </w:r>
          </w:p>
        </w:tc>
      </w:tr>
      <w:tr w:rsidR="00FE564D" w:rsidRPr="00275943" w14:paraId="27E7CDAB" w14:textId="77777777" w:rsidTr="00B066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29714A0A" w14:textId="77777777" w:rsidR="00FE564D" w:rsidRPr="00C5068F" w:rsidRDefault="00FE564D" w:rsidP="00B066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5068F">
              <w:rPr>
                <w:rFonts w:ascii="Times New Roman" w:hAnsi="Times New Roman" w:cs="Times New Roman"/>
              </w:rPr>
              <w:t>SPL</w:t>
            </w:r>
          </w:p>
        </w:tc>
        <w:tc>
          <w:tcPr>
            <w:tcW w:w="1729" w:type="dxa"/>
            <w:shd w:val="clear" w:color="auto" w:fill="auto"/>
          </w:tcPr>
          <w:p w14:paraId="7A322A03" w14:textId="77777777" w:rsidR="00FE564D" w:rsidRPr="00C5068F" w:rsidRDefault="00FE564D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</w:rPr>
              <w:t>5.40-6.8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182A0C2" w14:textId="77777777" w:rsidR="00FE564D" w:rsidRPr="00C5068F" w:rsidRDefault="00FE564D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B5E336E" w14:textId="77777777" w:rsidR="00FE564D" w:rsidRPr="00C5068F" w:rsidRDefault="00FE564D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  <w:r w:rsidRPr="00C5068F">
              <w:rPr>
                <w:rFonts w:ascii="Times New Roman" w:hAnsi="Times New Roman" w:cs="Times New Roman"/>
              </w:rPr>
              <w:t>±0.06</w:t>
            </w:r>
          </w:p>
        </w:tc>
      </w:tr>
      <w:tr w:rsidR="00FE564D" w:rsidRPr="00275943" w14:paraId="184197FD" w14:textId="77777777" w:rsidTr="00B06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02C9D046" w14:textId="77777777" w:rsidR="00FE564D" w:rsidRPr="00C5068F" w:rsidRDefault="00FE564D" w:rsidP="00B066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5068F">
              <w:rPr>
                <w:rFonts w:ascii="Times New Roman" w:hAnsi="Times New Roman" w:cs="Times New Roman"/>
              </w:rPr>
              <w:t>NK</w:t>
            </w:r>
          </w:p>
        </w:tc>
        <w:tc>
          <w:tcPr>
            <w:tcW w:w="1729" w:type="dxa"/>
            <w:shd w:val="clear" w:color="auto" w:fill="auto"/>
          </w:tcPr>
          <w:p w14:paraId="1347B4EC" w14:textId="77777777" w:rsidR="00FE564D" w:rsidRPr="00C5068F" w:rsidRDefault="00FE564D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</w:rPr>
              <w:t>42.91-51.0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0F46AA6" w14:textId="77777777" w:rsidR="00FE564D" w:rsidRPr="00C5068F" w:rsidRDefault="00FE564D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8.17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BAC3386" w14:textId="77777777" w:rsidR="00FE564D" w:rsidRPr="00C5068F" w:rsidRDefault="00FE564D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6</w:t>
            </w:r>
            <w:r w:rsidRPr="00C5068F">
              <w:rPr>
                <w:rFonts w:ascii="Times New Roman" w:hAnsi="Times New Roman" w:cs="Times New Roman"/>
              </w:rPr>
              <w:t>±2.06</w:t>
            </w:r>
          </w:p>
        </w:tc>
      </w:tr>
      <w:tr w:rsidR="00FE564D" w:rsidRPr="00275943" w14:paraId="280A7D78" w14:textId="77777777" w:rsidTr="00B066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27708593" w14:textId="77777777" w:rsidR="00FE564D" w:rsidRPr="00C5068F" w:rsidRDefault="00FE564D" w:rsidP="00B066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5068F">
              <w:rPr>
                <w:rFonts w:ascii="Times New Roman" w:hAnsi="Times New Roman" w:cs="Times New Roman"/>
              </w:rPr>
              <w:t>TKW</w:t>
            </w:r>
          </w:p>
        </w:tc>
        <w:tc>
          <w:tcPr>
            <w:tcW w:w="1729" w:type="dxa"/>
            <w:shd w:val="clear" w:color="auto" w:fill="auto"/>
          </w:tcPr>
          <w:p w14:paraId="22C128E1" w14:textId="77777777" w:rsidR="00FE564D" w:rsidRPr="00C5068F" w:rsidRDefault="00FE564D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</w:rPr>
              <w:t>32.54-41.9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749F65C" w14:textId="77777777" w:rsidR="00FE564D" w:rsidRPr="00C5068F" w:rsidRDefault="00FE564D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9.45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B7D1139" w14:textId="77777777" w:rsidR="00FE564D" w:rsidRPr="00C5068F" w:rsidRDefault="00FE564D" w:rsidP="00B0662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7</w:t>
            </w:r>
            <w:r w:rsidRPr="00C5068F">
              <w:rPr>
                <w:rFonts w:ascii="Times New Roman" w:hAnsi="Times New Roman" w:cs="Times New Roman"/>
              </w:rPr>
              <w:t>±2.08</w:t>
            </w:r>
          </w:p>
        </w:tc>
      </w:tr>
      <w:tr w:rsidR="00FE564D" w:rsidRPr="00275943" w14:paraId="602178C3" w14:textId="77777777" w:rsidTr="00B06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357C1C31" w14:textId="77777777" w:rsidR="00FE564D" w:rsidRPr="00C5068F" w:rsidRDefault="00FE564D" w:rsidP="00B0662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5068F">
              <w:rPr>
                <w:rFonts w:ascii="Times New Roman" w:hAnsi="Times New Roman" w:cs="Times New Roman"/>
              </w:rPr>
              <w:t>GY</w:t>
            </w:r>
          </w:p>
        </w:tc>
        <w:tc>
          <w:tcPr>
            <w:tcW w:w="1729" w:type="dxa"/>
            <w:shd w:val="clear" w:color="auto" w:fill="auto"/>
          </w:tcPr>
          <w:p w14:paraId="75525518" w14:textId="77777777" w:rsidR="00FE564D" w:rsidRPr="00C5068F" w:rsidRDefault="00FE564D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</w:rPr>
              <w:t>1.87-2.9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2977CFE" w14:textId="77777777" w:rsidR="00FE564D" w:rsidRPr="00C5068F" w:rsidRDefault="00FE564D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8A2FF1B" w14:textId="77777777" w:rsidR="00FE564D" w:rsidRPr="00C5068F" w:rsidRDefault="00FE564D" w:rsidP="00B0662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  <w:r w:rsidRPr="00C5068F">
              <w:rPr>
                <w:rFonts w:ascii="Times New Roman" w:hAnsi="Times New Roman" w:cs="Times New Roman"/>
              </w:rPr>
              <w:t>±0.03</w:t>
            </w:r>
          </w:p>
        </w:tc>
      </w:tr>
    </w:tbl>
    <w:p w14:paraId="7F22B564" w14:textId="77777777" w:rsidR="00FE564D" w:rsidRDefault="00FE564D" w:rsidP="00B173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2A73">
        <w:rPr>
          <w:rFonts w:ascii="Times New Roman" w:hAnsi="Times New Roman" w:cs="Times New Roman"/>
          <w:sz w:val="24"/>
          <w:szCs w:val="24"/>
        </w:rPr>
        <w:t xml:space="preserve">DH= Days to heading, DM= Days to maturity, GFP=Grain filling period, PHT=Plant height, </w:t>
      </w:r>
      <w:r>
        <w:rPr>
          <w:rFonts w:ascii="Times New Roman" w:hAnsi="Times New Roman" w:cs="Times New Roman"/>
          <w:sz w:val="24"/>
          <w:szCs w:val="24"/>
        </w:rPr>
        <w:t>NET</w:t>
      </w:r>
      <w:r w:rsidRPr="00092A73">
        <w:rPr>
          <w:rFonts w:ascii="Times New Roman" w:hAnsi="Times New Roman" w:cs="Times New Roman"/>
          <w:sz w:val="24"/>
          <w:szCs w:val="24"/>
        </w:rPr>
        <w:t xml:space="preserve">= Number of </w:t>
      </w:r>
      <w:r>
        <w:rPr>
          <w:rFonts w:ascii="Times New Roman" w:hAnsi="Times New Roman" w:cs="Times New Roman"/>
          <w:sz w:val="24"/>
          <w:szCs w:val="24"/>
        </w:rPr>
        <w:t xml:space="preserve">effective </w:t>
      </w:r>
      <w:r w:rsidRPr="00092A73">
        <w:rPr>
          <w:rFonts w:ascii="Times New Roman" w:hAnsi="Times New Roman" w:cs="Times New Roman"/>
          <w:sz w:val="24"/>
          <w:szCs w:val="24"/>
        </w:rPr>
        <w:t xml:space="preserve">tillers, SPL=Spike length, NK= Number of </w:t>
      </w:r>
      <w:proofErr w:type="gramStart"/>
      <w:r w:rsidRPr="00092A73">
        <w:rPr>
          <w:rFonts w:ascii="Times New Roman" w:hAnsi="Times New Roman" w:cs="Times New Roman"/>
          <w:sz w:val="24"/>
          <w:szCs w:val="24"/>
        </w:rPr>
        <w:t>kernel</w:t>
      </w:r>
      <w:proofErr w:type="gramEnd"/>
      <w:r>
        <w:rPr>
          <w:rFonts w:ascii="Times New Roman" w:hAnsi="Times New Roman" w:cs="Times New Roman"/>
          <w:sz w:val="24"/>
          <w:szCs w:val="24"/>
        </w:rPr>
        <w:t>, T</w:t>
      </w:r>
      <w:r w:rsidRPr="00092A73">
        <w:rPr>
          <w:rFonts w:ascii="Times New Roman" w:hAnsi="Times New Roman" w:cs="Times New Roman"/>
          <w:sz w:val="24"/>
          <w:szCs w:val="24"/>
        </w:rPr>
        <w:t>KW= Thousand kernel weight, GY=Grain yield.</w:t>
      </w:r>
    </w:p>
    <w:p w14:paraId="623C136B" w14:textId="77777777" w:rsidR="00040895" w:rsidRDefault="00040895" w:rsidP="00040895">
      <w:pPr>
        <w:spacing w:after="0" w:line="360" w:lineRule="auto"/>
        <w:rPr>
          <w:rFonts w:ascii="Times New Roman" w:hAnsi="Times New Roman" w:cs="Times New Roman"/>
          <w:sz w:val="23"/>
          <w:szCs w:val="23"/>
        </w:rPr>
      </w:pPr>
    </w:p>
    <w:p w14:paraId="7613796C" w14:textId="77777777" w:rsidR="005258BE" w:rsidRDefault="005258BE"/>
    <w:sectPr w:rsidR="00525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yM7G0NDCyMDI3MTFX0lEKTi0uzszPAykwqQUAGQfLsiwAAAA="/>
  </w:docVars>
  <w:rsids>
    <w:rsidRoot w:val="00040895"/>
    <w:rsid w:val="00040895"/>
    <w:rsid w:val="00407D2E"/>
    <w:rsid w:val="005258BE"/>
    <w:rsid w:val="00525FC4"/>
    <w:rsid w:val="00673AF1"/>
    <w:rsid w:val="00861245"/>
    <w:rsid w:val="00A70057"/>
    <w:rsid w:val="00AA6CD7"/>
    <w:rsid w:val="00B17398"/>
    <w:rsid w:val="00B43299"/>
    <w:rsid w:val="00B8089E"/>
    <w:rsid w:val="00BC5F5E"/>
    <w:rsid w:val="00FE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18C2A"/>
  <w15:chartTrackingRefBased/>
  <w15:docId w15:val="{6DE53FCF-4491-4C01-8435-ED9561598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895"/>
    <w:pPr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40895"/>
    <w:pPr>
      <w:spacing w:after="0" w:line="240" w:lineRule="auto"/>
      <w:jc w:val="left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zen Fantahun</dc:creator>
  <cp:keywords/>
  <dc:description/>
  <cp:lastModifiedBy>Basazen Fantahun</cp:lastModifiedBy>
  <cp:revision>8</cp:revision>
  <dcterms:created xsi:type="dcterms:W3CDTF">2022-10-24T09:12:00Z</dcterms:created>
  <dcterms:modified xsi:type="dcterms:W3CDTF">2023-02-17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50a550-67ba-4898-a0ae-ba2a711188fb</vt:lpwstr>
  </property>
</Properties>
</file>